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EEDFA" w14:textId="77777777" w:rsidR="00DB770B" w:rsidRPr="001279E3" w:rsidRDefault="00DB770B" w:rsidP="00DB770B">
      <w:pPr>
        <w:widowControl/>
        <w:ind w:rightChars="1" w:right="2"/>
        <w:jc w:val="left"/>
        <w:rPr>
          <w:rFonts w:ascii="Times New Roman" w:eastAsia="游明朝" w:hAnsi="Times New Roman" w:cs="Times New Roman"/>
          <w:b/>
          <w:bCs/>
          <w:kern w:val="0"/>
          <w:sz w:val="22"/>
          <w:szCs w:val="22"/>
          <w:lang w:eastAsia="en-US"/>
        </w:rPr>
      </w:pPr>
      <w:r w:rsidRPr="001279E3">
        <w:rPr>
          <w:rFonts w:ascii="Times New Roman" w:eastAsia="游明朝" w:hAnsi="Times New Roman" w:cs="Times New Roman"/>
          <w:b/>
          <w:bCs/>
          <w:kern w:val="0"/>
          <w:sz w:val="22"/>
          <w:szCs w:val="22"/>
        </w:rPr>
        <w:t xml:space="preserve">Supplemental </w:t>
      </w:r>
      <w:r w:rsidRPr="001279E3">
        <w:rPr>
          <w:rFonts w:ascii="Times New Roman" w:eastAsia="游明朝" w:hAnsi="Times New Roman" w:cs="Times New Roman"/>
          <w:b/>
          <w:bCs/>
          <w:kern w:val="0"/>
          <w:sz w:val="22"/>
          <w:szCs w:val="22"/>
          <w:lang w:eastAsia="en-US"/>
        </w:rPr>
        <w:t xml:space="preserve">TABLE </w:t>
      </w:r>
      <w:r w:rsidRPr="001279E3">
        <w:rPr>
          <w:rFonts w:ascii="Times New Roman" w:eastAsia="游明朝" w:hAnsi="Times New Roman" w:cs="Times New Roman"/>
          <w:b/>
          <w:bCs/>
          <w:kern w:val="0"/>
          <w:sz w:val="22"/>
          <w:szCs w:val="22"/>
        </w:rPr>
        <w:t>1</w:t>
      </w:r>
    </w:p>
    <w:p w14:paraId="4C8C7D71" w14:textId="77777777" w:rsidR="00DB770B" w:rsidRPr="001279E3" w:rsidRDefault="00DB770B" w:rsidP="00DB770B">
      <w:pPr>
        <w:widowControl/>
        <w:ind w:rightChars="1" w:right="2"/>
        <w:jc w:val="left"/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</w:pPr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 xml:space="preserve">Dog breeds </w:t>
      </w:r>
      <w:proofErr w:type="gramStart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>included</w:t>
      </w:r>
      <w:proofErr w:type="gramEnd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 xml:space="preserve"> in </w:t>
      </w:r>
      <w:proofErr w:type="gramStart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>the clinical</w:t>
      </w:r>
      <w:proofErr w:type="gramEnd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 xml:space="preserve"> study.</w:t>
      </w:r>
    </w:p>
    <w:tbl>
      <w:tblPr>
        <w:tblpPr w:leftFromText="142" w:rightFromText="142" w:vertAnchor="text" w:horzAnchor="margin" w:tblpX="154" w:tblpY="371"/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9"/>
        <w:gridCol w:w="2977"/>
        <w:gridCol w:w="1417"/>
        <w:gridCol w:w="2268"/>
      </w:tblGrid>
      <w:tr w:rsidR="00DB770B" w:rsidRPr="001279E3" w14:paraId="42E89900" w14:textId="77777777" w:rsidTr="00DB770B">
        <w:trPr>
          <w:trHeight w:val="291"/>
        </w:trPr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B52800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C5A91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Bree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B7352" w14:textId="77777777" w:rsidR="00DB770B" w:rsidRPr="001279E3" w:rsidRDefault="00DB770B" w:rsidP="00DB770B">
            <w:pPr>
              <w:ind w:rightChars="-48" w:right="-101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3FA5D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Sex</w:t>
            </w:r>
          </w:p>
        </w:tc>
      </w:tr>
      <w:tr w:rsidR="00DB770B" w:rsidRPr="001279E3" w14:paraId="3FDE95DF" w14:textId="77777777" w:rsidTr="00DB770B">
        <w:trPr>
          <w:trHeight w:val="291"/>
        </w:trPr>
        <w:tc>
          <w:tcPr>
            <w:tcW w:w="25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427F52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stic treated group</w:t>
            </w:r>
          </w:p>
          <w:p w14:paraId="421B6353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(n=3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4EC8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Yorkshire terrier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2E10A2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1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4F362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589DFED6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59285BF6" w14:textId="77777777" w:rsidR="00DB770B" w:rsidRPr="001279E3" w:rsidRDefault="00DB770B" w:rsidP="00DB770B">
            <w:pPr>
              <w:ind w:leftChars="150" w:left="315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BEE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15DD7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5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DE2E2C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7EEED185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40464211" w14:textId="77777777" w:rsidR="00DB770B" w:rsidRPr="001279E3" w:rsidRDefault="00DB770B" w:rsidP="00DB770B">
            <w:pPr>
              <w:ind w:leftChars="150" w:left="315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565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niature Dachshun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B3A7BC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6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DAC881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13785B81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2AE8C75D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11E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tese × Toy Poo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FD947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FA7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5EC9AF3B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0B5B1BEA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8E6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445568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314C4A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185DEEF1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A5465D6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C92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tese × Yorkshire terr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D9250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5B8C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021469B1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66A4484C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870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26848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1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B66A2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5817BB9C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64274BE5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6A8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Shib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5DFBCA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4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35612B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23D9DB6F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21852910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190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Labrador Retriever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91E6062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6481F1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49CA00AE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7C405D7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051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BCDF4B1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30E4E6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1CE0AF6E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6588E4BB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CBC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2845B3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7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C3E58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176AAFED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2B6D34B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D742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Yorkshire terrier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252F84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4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40BE55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7F199994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2EBD5BC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7387C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Chihuahu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2DC31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1A1968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53163636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1425B45C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EEF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niature Dachshun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7D110E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82B2E8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728FE6EF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162A9DD8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3458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niature Dachshun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F42FBB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C097E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78154FF0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159B4840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889C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tese × Chihuahu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798757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DFBAF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54E84B3A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64A8B268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225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niature Dachshun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01E2B6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7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75090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6515FDBF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6E9AC94F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C25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niature Dachshun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411CAD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8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F7346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0B99397E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17B486DE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BD81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C0C2F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8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03A9E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285C4F79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103F49F4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CB7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DFD719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A6E0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30B2CDEB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861A6A0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47E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Chihuahu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CC510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4DBF5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03D76B64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56926B44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E0B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39E1A6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6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68BAE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3AF7E092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A3FA0A2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67B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Dachshund × Toy Poo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23498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1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B885F5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08B83891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526F0F57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4F5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Dachshund × 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26C115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0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E34AC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4426E2B2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1E5ED3CA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C04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B1349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4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974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1CDD739D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22D39C29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8E0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Pomeranian × Spit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7D18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FA5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3CDFCF76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6A91FEE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DBC1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Pomeran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D6356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CD7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224A6C6C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126AB4B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5CB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Italian Greyh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0F90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91A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2C1EF505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1C2E2528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32A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Pomeran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289A6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1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F69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3F08146E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A8574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E754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Jack Russel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6F3B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8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0D77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7366CD14" w14:textId="77777777" w:rsidTr="00DB770B">
        <w:trPr>
          <w:trHeight w:val="291"/>
        </w:trPr>
        <w:tc>
          <w:tcPr>
            <w:tcW w:w="25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048C04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Vehicle control group</w:t>
            </w:r>
          </w:p>
          <w:p w14:paraId="2D7C36F1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(n=1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8BF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89BF4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2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7C8E2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0F52E11B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49D660B7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2E6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Shib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2865B7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D97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78A0EAF1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992717E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E0D2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Toy Poodl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F757716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4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539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13BE3E31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506216C3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1061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niature Dachshun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951356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7A73E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21427AAA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04649148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2278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Chihuahu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F05089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2889F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0BC86C59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0E6897BD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E82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niature Dachshun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185013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7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8D0A1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5106446E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22F145F6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A79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Pomeranian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2CC032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7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A2F10C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27835598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87C1F73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89C5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Papill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E5224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8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61FF1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38ED0E0D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4776BF4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5CC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Beag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74F42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9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E01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62DFD525" w14:textId="77777777" w:rsidTr="00DB770B">
        <w:trPr>
          <w:trHeight w:val="291"/>
        </w:trPr>
        <w:tc>
          <w:tcPr>
            <w:tcW w:w="25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0E2EF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EDF56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游明朝" w:hAnsi="Times New Roman" w:cs="Times New Roman"/>
                <w:kern w:val="0"/>
                <w:sz w:val="22"/>
                <w:szCs w:val="22"/>
                <w:lang w:eastAsia="en-US"/>
              </w:rPr>
              <w:t>Italian Greyhou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AD176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游明朝" w:hAnsi="Times New Roman" w:cs="Times New Roman"/>
                <w:kern w:val="0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2994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游明朝" w:hAnsi="Times New Roman" w:cs="Times New Roman"/>
                <w:kern w:val="0"/>
                <w:sz w:val="22"/>
                <w:szCs w:val="22"/>
                <w:lang w:eastAsia="en-US"/>
              </w:rPr>
              <w:t>Male (castration)</w:t>
            </w:r>
          </w:p>
        </w:tc>
      </w:tr>
    </w:tbl>
    <w:p w14:paraId="7AA67419" w14:textId="15D11AEE" w:rsidR="00DB770B" w:rsidRPr="001279E3" w:rsidRDefault="00DB770B" w:rsidP="00DB770B">
      <w:pPr>
        <w:widowControl/>
        <w:jc w:val="left"/>
        <w:rPr>
          <w:rFonts w:ascii="Times New Roman" w:eastAsia="游明朝" w:hAnsi="Times New Roman" w:cs="Times New Roman"/>
          <w:kern w:val="0"/>
          <w:sz w:val="22"/>
          <w:szCs w:val="22"/>
        </w:rPr>
      </w:pPr>
    </w:p>
    <w:p w14:paraId="5EC0E109" w14:textId="77777777" w:rsidR="00DB770B" w:rsidRPr="001279E3" w:rsidRDefault="00DB770B" w:rsidP="00DB770B">
      <w:pPr>
        <w:widowControl/>
        <w:spacing w:before="120" w:after="160" w:line="259" w:lineRule="auto"/>
        <w:ind w:rightChars="1" w:right="2"/>
        <w:jc w:val="left"/>
        <w:rPr>
          <w:rFonts w:ascii="Times New Roman" w:eastAsia="游明朝" w:hAnsi="Times New Roman" w:cs="Times New Roman"/>
          <w:b/>
          <w:bCs/>
          <w:kern w:val="0"/>
          <w:sz w:val="22"/>
          <w:szCs w:val="22"/>
        </w:rPr>
      </w:pPr>
      <w:r w:rsidRPr="001279E3">
        <w:rPr>
          <w:rFonts w:ascii="Times New Roman" w:eastAsia="游明朝" w:hAnsi="Times New Roman" w:cs="Times New Roman"/>
          <w:b/>
          <w:bCs/>
          <w:kern w:val="0"/>
          <w:sz w:val="22"/>
          <w:szCs w:val="22"/>
          <w:lang w:eastAsia="en-US"/>
        </w:rPr>
        <w:lastRenderedPageBreak/>
        <w:t xml:space="preserve">Supplemental TABLE </w:t>
      </w:r>
      <w:r w:rsidRPr="001279E3">
        <w:rPr>
          <w:rFonts w:ascii="Times New Roman" w:eastAsia="游明朝" w:hAnsi="Times New Roman" w:cs="Times New Roman"/>
          <w:b/>
          <w:bCs/>
          <w:kern w:val="0"/>
          <w:sz w:val="22"/>
          <w:szCs w:val="22"/>
        </w:rPr>
        <w:t>2</w:t>
      </w:r>
    </w:p>
    <w:p w14:paraId="2885FD26" w14:textId="77777777" w:rsidR="00DB770B" w:rsidRPr="001279E3" w:rsidRDefault="00DB770B" w:rsidP="00DB770B">
      <w:pPr>
        <w:widowControl/>
        <w:spacing w:before="120" w:after="160" w:line="259" w:lineRule="auto"/>
        <w:ind w:rightChars="1" w:right="2"/>
        <w:jc w:val="left"/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</w:pPr>
      <w:r w:rsidRPr="001279E3">
        <w:rPr>
          <w:rFonts w:ascii="Times New Roman" w:eastAsia="游明朝" w:hAnsi="Times New Roman" w:cs="Times New Roman"/>
          <w:kern w:val="0"/>
          <w:sz w:val="22"/>
          <w:szCs w:val="22"/>
        </w:rPr>
        <w:t>Cat</w:t>
      </w:r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 xml:space="preserve"> breeds </w:t>
      </w:r>
      <w:proofErr w:type="gramStart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>included</w:t>
      </w:r>
      <w:proofErr w:type="gramEnd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 xml:space="preserve"> in </w:t>
      </w:r>
      <w:proofErr w:type="gramStart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>the clinical</w:t>
      </w:r>
      <w:proofErr w:type="gramEnd"/>
      <w:r w:rsidRPr="001279E3">
        <w:rPr>
          <w:rFonts w:ascii="Times New Roman" w:eastAsia="游明朝" w:hAnsi="Times New Roman" w:cs="Times New Roman"/>
          <w:kern w:val="0"/>
          <w:sz w:val="22"/>
          <w:szCs w:val="22"/>
          <w:lang w:eastAsia="en-US"/>
        </w:rPr>
        <w:t xml:space="preserve"> study.</w:t>
      </w:r>
    </w:p>
    <w:tbl>
      <w:tblPr>
        <w:tblpPr w:leftFromText="142" w:rightFromText="142" w:vertAnchor="text" w:horzAnchor="margin" w:tblpX="154" w:tblpY="371"/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2552"/>
        <w:gridCol w:w="1417"/>
        <w:gridCol w:w="2268"/>
      </w:tblGrid>
      <w:tr w:rsidR="00DB770B" w:rsidRPr="001279E3" w14:paraId="423948A6" w14:textId="77777777" w:rsidTr="00DB770B">
        <w:trPr>
          <w:trHeight w:val="291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D5D58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Grou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2B7D6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Bree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34F6E" w14:textId="77777777" w:rsidR="00DB770B" w:rsidRPr="001279E3" w:rsidRDefault="00DB770B" w:rsidP="00DB770B">
            <w:pPr>
              <w:ind w:rightChars="-48" w:right="-101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AFBC3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Sex</w:t>
            </w:r>
          </w:p>
        </w:tc>
      </w:tr>
      <w:tr w:rsidR="00DB770B" w:rsidRPr="001279E3" w14:paraId="26B7A0AE" w14:textId="77777777" w:rsidTr="00DB770B">
        <w:trPr>
          <w:trHeight w:val="291"/>
        </w:trPr>
        <w:tc>
          <w:tcPr>
            <w:tcW w:w="29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A4D5DB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stic treated group</w:t>
            </w:r>
          </w:p>
          <w:p w14:paraId="10AD0C53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(n=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96DB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FAE2D11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5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803D96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2FACD2CE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6D9BF465" w14:textId="77777777" w:rsidR="00DB770B" w:rsidRPr="001279E3" w:rsidRDefault="00DB770B" w:rsidP="00DB770B">
            <w:pPr>
              <w:ind w:leftChars="150" w:left="315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C7F2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0324F2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8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5127205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4EF5509C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141FEA07" w14:textId="77777777" w:rsidR="00DB770B" w:rsidRPr="001279E3" w:rsidRDefault="00DB770B" w:rsidP="00DB770B">
            <w:pPr>
              <w:ind w:leftChars="150" w:left="315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C312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8549A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6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0685E45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5A71D5B8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34225ED1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523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0ADD1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7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D0EF1C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7E0F3674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5C20D7CC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92C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B23158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9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BFD436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6CF5226E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28A90C42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0D3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American Shorth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304E52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A17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7D5A759D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1336D711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5974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A58C69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8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00866BF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1652A2E4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125F0C23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572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85A6FF5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1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085C13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6E57D4C2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7B3FCFFA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1AB124" w14:textId="77777777" w:rsidR="00DB770B" w:rsidRPr="001279E3" w:rsidRDefault="00DB770B" w:rsidP="00DB770B">
            <w:pPr>
              <w:ind w:rightChars="46" w:right="97" w:firstLineChars="17" w:firstLine="36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hyperlink r:id="rId7" w:history="1">
              <w:r w:rsidRPr="001279E3">
                <w:rPr>
                  <w:rFonts w:ascii="Times New Roman" w:eastAsia="游明朝" w:hAnsi="Times New Roman" w:cs="Times New Roman"/>
                  <w:kern w:val="0"/>
                  <w:sz w:val="22"/>
                  <w:szCs w:val="22"/>
                  <w:u w:val="single"/>
                  <w:shd w:val="clear" w:color="auto" w:fill="FFFFFF"/>
                  <w:lang w:eastAsia="en-US"/>
                </w:rPr>
                <w:t>Scottish</w:t>
              </w:r>
            </w:hyperlink>
            <w:r w:rsidRPr="001279E3">
              <w:rPr>
                <w:rFonts w:ascii="Times New Roman" w:eastAsia="游明朝" w:hAnsi="Times New Roman" w:cs="Times New Roman"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hyperlink r:id="rId8" w:history="1">
              <w:r w:rsidRPr="001279E3">
                <w:rPr>
                  <w:rFonts w:ascii="Times New Roman" w:eastAsia="游明朝" w:hAnsi="Times New Roman" w:cs="Times New Roman"/>
                  <w:kern w:val="0"/>
                  <w:sz w:val="22"/>
                  <w:szCs w:val="22"/>
                  <w:u w:val="single"/>
                  <w:shd w:val="clear" w:color="auto" w:fill="FFFFFF"/>
                  <w:lang w:eastAsia="en-US"/>
                </w:rPr>
                <w:t>Fold</w:t>
              </w:r>
            </w:hyperlink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0A8DB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6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84F1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0EF362EA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A140F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04768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Siberi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0575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4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2A5E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6B2D5724" w14:textId="77777777" w:rsidTr="00DB770B">
        <w:trPr>
          <w:trHeight w:val="291"/>
        </w:trPr>
        <w:tc>
          <w:tcPr>
            <w:tcW w:w="29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26763D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Vehicle control group</w:t>
            </w:r>
          </w:p>
          <w:p w14:paraId="2092C3BA" w14:textId="77777777" w:rsidR="00DB770B" w:rsidRPr="001279E3" w:rsidRDefault="00DB770B" w:rsidP="00DB770B">
            <w:pPr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(n=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6B679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871444C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8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C5605E7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60DD970C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4574F351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525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0F1E10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15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7011DB5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  <w:tr w:rsidR="00DB770B" w:rsidRPr="001279E3" w14:paraId="46B5B50D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2FF88F96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3A5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0310FED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4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53CC09A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558ACE03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right w:val="nil"/>
            </w:tcBorders>
            <w:vAlign w:val="center"/>
          </w:tcPr>
          <w:p w14:paraId="43EF9D26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8415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0140C3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3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24A996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ale (castration)</w:t>
            </w:r>
          </w:p>
        </w:tc>
      </w:tr>
      <w:tr w:rsidR="00DB770B" w:rsidRPr="001279E3" w14:paraId="108AEE3F" w14:textId="77777777" w:rsidTr="00DB770B">
        <w:trPr>
          <w:trHeight w:val="291"/>
        </w:trPr>
        <w:tc>
          <w:tcPr>
            <w:tcW w:w="29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0E1FEE" w14:textId="77777777" w:rsidR="00DB770B" w:rsidRPr="001279E3" w:rsidRDefault="00DB770B" w:rsidP="00DB770B">
            <w:pPr>
              <w:ind w:firstLineChars="200" w:firstLine="440"/>
              <w:jc w:val="left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BDB4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  <w:u w:val="single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Mix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C49241E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  <w:u w:val="single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9 years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B5223" w14:textId="77777777" w:rsidR="00DB770B" w:rsidRPr="001279E3" w:rsidRDefault="00DB770B" w:rsidP="00DB770B">
            <w:pPr>
              <w:ind w:rightChars="46" w:right="97" w:firstLineChars="17" w:firstLine="37"/>
              <w:rPr>
                <w:rFonts w:ascii="Times New Roman" w:eastAsia="ＭＳ 明朝" w:hAnsi="Times New Roman" w:cs="Times New Roman"/>
                <w:sz w:val="22"/>
                <w:szCs w:val="22"/>
                <w:u w:val="single"/>
              </w:rPr>
            </w:pPr>
            <w:r w:rsidRPr="001279E3">
              <w:rPr>
                <w:rFonts w:ascii="Times New Roman" w:eastAsia="ＭＳ 明朝" w:hAnsi="Times New Roman" w:cs="Times New Roman"/>
                <w:sz w:val="22"/>
                <w:szCs w:val="22"/>
              </w:rPr>
              <w:t>Female (spay)</w:t>
            </w:r>
          </w:p>
        </w:tc>
      </w:tr>
    </w:tbl>
    <w:p w14:paraId="3CE29F15" w14:textId="77777777" w:rsidR="00DB770B" w:rsidRPr="001279E3" w:rsidRDefault="00DB770B" w:rsidP="00DB770B">
      <w:pPr>
        <w:widowControl/>
        <w:jc w:val="left"/>
        <w:rPr>
          <w:rFonts w:ascii="Times New Roman" w:eastAsia="游明朝" w:hAnsi="Times New Roman" w:cs="Times New Roman"/>
          <w:kern w:val="0"/>
          <w:sz w:val="22"/>
          <w:szCs w:val="22"/>
        </w:rPr>
      </w:pPr>
    </w:p>
    <w:p w14:paraId="5CFDCB4F" w14:textId="77777777" w:rsidR="00DB770B" w:rsidRPr="001279E3" w:rsidRDefault="00DB770B" w:rsidP="00DB770B">
      <w:pPr>
        <w:widowControl/>
        <w:jc w:val="left"/>
        <w:rPr>
          <w:rFonts w:ascii="Times New Roman" w:eastAsia="游明朝" w:hAnsi="Times New Roman" w:cs="Times New Roman"/>
          <w:kern w:val="0"/>
          <w:sz w:val="22"/>
          <w:szCs w:val="22"/>
        </w:rPr>
      </w:pPr>
    </w:p>
    <w:p w14:paraId="636BFBF1" w14:textId="4C6E76B8" w:rsidR="00546191" w:rsidRPr="00F45F55" w:rsidRDefault="00546191" w:rsidP="007C5DE2">
      <w:pPr>
        <w:widowControl/>
        <w:jc w:val="left"/>
        <w:rPr>
          <w:rFonts w:ascii="Times New Roman" w:eastAsia="游明朝" w:hAnsi="Times New Roman" w:cs="Times New Roman" w:hint="eastAsia"/>
          <w:sz w:val="22"/>
          <w:szCs w:val="22"/>
        </w:rPr>
      </w:pPr>
    </w:p>
    <w:sectPr w:rsidR="00546191" w:rsidRPr="00F45F55">
      <w:footerReference w:type="default" r:id="rId9"/>
      <w:pgSz w:w="11906" w:h="16838"/>
      <w:pgMar w:top="1701" w:right="1606" w:bottom="1701" w:left="1701" w:header="851" w:footer="992" w:gutter="0"/>
      <w:lnNumType w:countBy="1" w:restart="continuous"/>
      <w:cols w:space="425"/>
      <w:docGrid w:type="lines" w:linePitch="2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5F2F5" w14:textId="77777777" w:rsidR="00D62075" w:rsidRDefault="00D62075">
      <w:r>
        <w:separator/>
      </w:r>
    </w:p>
  </w:endnote>
  <w:endnote w:type="continuationSeparator" w:id="0">
    <w:p w14:paraId="1E64E6CD" w14:textId="77777777" w:rsidR="00D62075" w:rsidRDefault="00D62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B2EF4" w14:textId="77777777" w:rsidR="00EE4511" w:rsidRDefault="00417202">
    <w:pPr>
      <w:pStyle w:val="a7"/>
      <w:rPr>
        <w:rFonts w:ascii="Times New Roman" w:eastAsia="Times New Roman" w:hAnsi="Times New Roman" w:cs="Times New Roman"/>
        <w:sz w:val="22"/>
      </w:rPr>
    </w:pPr>
    <w:r>
      <w:rPr>
        <w:sz w:val="24"/>
      </w:rPr>
      <w:tab/>
    </w:r>
    <w:r>
      <w:rPr>
        <w:rStyle w:val="a8"/>
      </w:rPr>
      <w:fldChar w:fldCharType="begin"/>
    </w:r>
    <w:r>
      <w:rPr>
        <w:rStyle w:val="a8"/>
        <w:rFonts w:ascii="Times New Roman" w:hAnsi="Times New Roman"/>
        <w:sz w:val="22"/>
      </w:rPr>
      <w:instrText xml:space="preserve">PAGE  </w:instrText>
    </w:r>
    <w:r>
      <w:rPr>
        <w:rStyle w:val="a8"/>
      </w:rPr>
      <w:fldChar w:fldCharType="separate"/>
    </w:r>
    <w:r>
      <w:rPr>
        <w:rFonts w:ascii="Times New Roman" w:eastAsia="Times New Roman" w:hAnsi="Times New Roman" w:cs="Times New Roman"/>
        <w:sz w:val="22"/>
      </w:rPr>
      <w:t>21</w:t>
    </w:r>
    <w:r>
      <w:rPr>
        <w:rFonts w:ascii="Times New Roman" w:eastAsia="Times New Roman" w:hAnsi="Times New Roman" w:cs="Times New Roman"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7DF27E" w14:textId="77777777" w:rsidR="00D62075" w:rsidRDefault="00D62075">
      <w:r>
        <w:separator/>
      </w:r>
    </w:p>
  </w:footnote>
  <w:footnote w:type="continuationSeparator" w:id="0">
    <w:p w14:paraId="1F0ADAF8" w14:textId="77777777" w:rsidR="00D62075" w:rsidRDefault="00D620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7349B0"/>
    <w:multiLevelType w:val="hybridMultilevel"/>
    <w:tmpl w:val="59684E12"/>
    <w:lvl w:ilvl="0" w:tplc="6B0C03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1F8E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4C63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74B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050AF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D89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FCF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3FAA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C18D9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D2C56D5"/>
    <w:multiLevelType w:val="hybridMultilevel"/>
    <w:tmpl w:val="08D2C8BE"/>
    <w:lvl w:ilvl="0" w:tplc="A04620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C34A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A6B3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6A6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7814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CC6DA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3B4F1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37E4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AE5C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27F9605"/>
    <w:multiLevelType w:val="hybridMultilevel"/>
    <w:tmpl w:val="00000000"/>
    <w:lvl w:ilvl="0" w:tplc="7BFAA320">
      <w:start w:val="1"/>
      <w:numFmt w:val="decimal"/>
      <w:lvlText w:val="%1."/>
      <w:lvlJc w:val="left"/>
      <w:pPr>
        <w:ind w:left="480" w:hanging="480"/>
      </w:pPr>
    </w:lvl>
    <w:lvl w:ilvl="1" w:tplc="9A2E8594">
      <w:start w:val="1"/>
      <w:numFmt w:val="decimal"/>
      <w:lvlText w:val=""/>
      <w:lvlJc w:val="left"/>
    </w:lvl>
    <w:lvl w:ilvl="2" w:tplc="F49470E4">
      <w:start w:val="1"/>
      <w:numFmt w:val="decimal"/>
      <w:lvlText w:val=""/>
      <w:lvlJc w:val="left"/>
    </w:lvl>
    <w:lvl w:ilvl="3" w:tplc="37F052E2">
      <w:start w:val="1"/>
      <w:numFmt w:val="decimal"/>
      <w:lvlText w:val=""/>
      <w:lvlJc w:val="left"/>
    </w:lvl>
    <w:lvl w:ilvl="4" w:tplc="3EDE2244">
      <w:start w:val="1"/>
      <w:numFmt w:val="decimal"/>
      <w:lvlText w:val=""/>
      <w:lvlJc w:val="left"/>
    </w:lvl>
    <w:lvl w:ilvl="5" w:tplc="DD187DF6">
      <w:start w:val="1"/>
      <w:numFmt w:val="decimal"/>
      <w:lvlText w:val=""/>
      <w:lvlJc w:val="left"/>
    </w:lvl>
    <w:lvl w:ilvl="6" w:tplc="EE78F542">
      <w:start w:val="1"/>
      <w:numFmt w:val="decimal"/>
      <w:lvlText w:val=""/>
      <w:lvlJc w:val="left"/>
    </w:lvl>
    <w:lvl w:ilvl="7" w:tplc="99388CFC">
      <w:start w:val="1"/>
      <w:numFmt w:val="decimal"/>
      <w:lvlText w:val=""/>
      <w:lvlJc w:val="left"/>
    </w:lvl>
    <w:lvl w:ilvl="8" w:tplc="02CCBC26">
      <w:start w:val="1"/>
      <w:numFmt w:val="decimal"/>
      <w:lvlText w:val=""/>
      <w:lvlJc w:val="left"/>
    </w:lvl>
  </w:abstractNum>
  <w:abstractNum w:abstractNumId="3" w15:restartNumberingAfterBreak="0">
    <w:nsid w:val="22943576"/>
    <w:multiLevelType w:val="hybridMultilevel"/>
    <w:tmpl w:val="8020AB9E"/>
    <w:lvl w:ilvl="0" w:tplc="9B56A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3AB2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8E4E3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A088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E2DC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D67A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94EB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606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5F84D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AFE1FFF"/>
    <w:multiLevelType w:val="hybridMultilevel"/>
    <w:tmpl w:val="740EE228"/>
    <w:lvl w:ilvl="0" w:tplc="87A414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E5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E88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9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7D61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240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99A7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AC40E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AEE0A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C524DC4"/>
    <w:multiLevelType w:val="hybridMultilevel"/>
    <w:tmpl w:val="00000000"/>
    <w:lvl w:ilvl="0" w:tplc="D812E51C">
      <w:start w:val="1"/>
      <w:numFmt w:val="lowerLetter"/>
      <w:lvlText w:val="(%1)"/>
      <w:lvlJc w:val="left"/>
      <w:pPr>
        <w:ind w:left="360" w:hanging="360"/>
      </w:pPr>
    </w:lvl>
    <w:lvl w:ilvl="1" w:tplc="108620DC">
      <w:start w:val="1"/>
      <w:numFmt w:val="decimal"/>
      <w:lvlText w:val=""/>
      <w:lvlJc w:val="left"/>
    </w:lvl>
    <w:lvl w:ilvl="2" w:tplc="11D462AA">
      <w:start w:val="1"/>
      <w:numFmt w:val="decimal"/>
      <w:lvlText w:val=""/>
      <w:lvlJc w:val="left"/>
    </w:lvl>
    <w:lvl w:ilvl="3" w:tplc="70C8487E">
      <w:start w:val="1"/>
      <w:numFmt w:val="decimal"/>
      <w:lvlText w:val=""/>
      <w:lvlJc w:val="left"/>
    </w:lvl>
    <w:lvl w:ilvl="4" w:tplc="9BFA4286">
      <w:start w:val="1"/>
      <w:numFmt w:val="decimal"/>
      <w:lvlText w:val=""/>
      <w:lvlJc w:val="left"/>
    </w:lvl>
    <w:lvl w:ilvl="5" w:tplc="891EC72A">
      <w:start w:val="1"/>
      <w:numFmt w:val="decimal"/>
      <w:lvlText w:val=""/>
      <w:lvlJc w:val="left"/>
    </w:lvl>
    <w:lvl w:ilvl="6" w:tplc="16D8CE84">
      <w:start w:val="1"/>
      <w:numFmt w:val="decimal"/>
      <w:lvlText w:val=""/>
      <w:lvlJc w:val="left"/>
    </w:lvl>
    <w:lvl w:ilvl="7" w:tplc="5A4CADF8">
      <w:start w:val="1"/>
      <w:numFmt w:val="decimal"/>
      <w:lvlText w:val=""/>
      <w:lvlJc w:val="left"/>
    </w:lvl>
    <w:lvl w:ilvl="8" w:tplc="AC42F0B2">
      <w:start w:val="1"/>
      <w:numFmt w:val="decimal"/>
      <w:lvlText w:val=""/>
      <w:lvlJc w:val="left"/>
    </w:lvl>
  </w:abstractNum>
  <w:abstractNum w:abstractNumId="6" w15:restartNumberingAfterBreak="0">
    <w:nsid w:val="528F85D0"/>
    <w:multiLevelType w:val="hybridMultilevel"/>
    <w:tmpl w:val="00000000"/>
    <w:lvl w:ilvl="0" w:tplc="1E62E078">
      <w:start w:val="1"/>
      <w:numFmt w:val="decimal"/>
      <w:lvlText w:val="%1."/>
      <w:lvlJc w:val="left"/>
      <w:pPr>
        <w:ind w:left="360" w:hanging="360"/>
      </w:pPr>
    </w:lvl>
    <w:lvl w:ilvl="1" w:tplc="FF620B1A">
      <w:start w:val="1"/>
      <w:numFmt w:val="decimal"/>
      <w:lvlText w:val=""/>
      <w:lvlJc w:val="left"/>
    </w:lvl>
    <w:lvl w:ilvl="2" w:tplc="470E68BE">
      <w:start w:val="1"/>
      <w:numFmt w:val="decimal"/>
      <w:lvlText w:val=""/>
      <w:lvlJc w:val="left"/>
    </w:lvl>
    <w:lvl w:ilvl="3" w:tplc="DEB6972E">
      <w:start w:val="1"/>
      <w:numFmt w:val="decimal"/>
      <w:lvlText w:val=""/>
      <w:lvlJc w:val="left"/>
    </w:lvl>
    <w:lvl w:ilvl="4" w:tplc="5676448E">
      <w:start w:val="1"/>
      <w:numFmt w:val="decimal"/>
      <w:lvlText w:val=""/>
      <w:lvlJc w:val="left"/>
    </w:lvl>
    <w:lvl w:ilvl="5" w:tplc="5D5AD7FA">
      <w:start w:val="1"/>
      <w:numFmt w:val="decimal"/>
      <w:lvlText w:val=""/>
      <w:lvlJc w:val="left"/>
    </w:lvl>
    <w:lvl w:ilvl="6" w:tplc="4A70300A">
      <w:start w:val="1"/>
      <w:numFmt w:val="decimal"/>
      <w:lvlText w:val=""/>
      <w:lvlJc w:val="left"/>
    </w:lvl>
    <w:lvl w:ilvl="7" w:tplc="672437A8">
      <w:start w:val="1"/>
      <w:numFmt w:val="decimal"/>
      <w:lvlText w:val=""/>
      <w:lvlJc w:val="left"/>
    </w:lvl>
    <w:lvl w:ilvl="8" w:tplc="B1E880EA">
      <w:start w:val="1"/>
      <w:numFmt w:val="decimal"/>
      <w:lvlText w:val=""/>
      <w:lvlJc w:val="left"/>
    </w:lvl>
  </w:abstractNum>
  <w:abstractNum w:abstractNumId="7" w15:restartNumberingAfterBreak="0">
    <w:nsid w:val="56E54A1B"/>
    <w:multiLevelType w:val="hybridMultilevel"/>
    <w:tmpl w:val="721C28A0"/>
    <w:lvl w:ilvl="0" w:tplc="49524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5CC6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696CB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72F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8877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BF4D5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56AE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3E03F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80A3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593B0862"/>
    <w:multiLevelType w:val="hybridMultilevel"/>
    <w:tmpl w:val="A99EC64C"/>
    <w:lvl w:ilvl="0" w:tplc="C1F8C0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CC6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FA0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8A0C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E890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78D6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B64D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E72C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FA0C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5DD7A28D"/>
    <w:multiLevelType w:val="hybridMultilevel"/>
    <w:tmpl w:val="00000000"/>
    <w:lvl w:ilvl="0" w:tplc="453698FE">
      <w:start w:val="1"/>
      <w:numFmt w:val="decimal"/>
      <w:lvlText w:val="%1."/>
      <w:lvlJc w:val="left"/>
      <w:pPr>
        <w:ind w:left="420" w:hanging="420"/>
      </w:pPr>
    </w:lvl>
    <w:lvl w:ilvl="1" w:tplc="C4E62120">
      <w:start w:val="1"/>
      <w:numFmt w:val="decimal"/>
      <w:lvlText w:val=""/>
      <w:lvlJc w:val="left"/>
    </w:lvl>
    <w:lvl w:ilvl="2" w:tplc="11EE560C">
      <w:start w:val="1"/>
      <w:numFmt w:val="decimal"/>
      <w:lvlText w:val=""/>
      <w:lvlJc w:val="left"/>
    </w:lvl>
    <w:lvl w:ilvl="3" w:tplc="827E9288">
      <w:start w:val="1"/>
      <w:numFmt w:val="decimal"/>
      <w:lvlText w:val=""/>
      <w:lvlJc w:val="left"/>
    </w:lvl>
    <w:lvl w:ilvl="4" w:tplc="FB546F12">
      <w:start w:val="1"/>
      <w:numFmt w:val="decimal"/>
      <w:lvlText w:val=""/>
      <w:lvlJc w:val="left"/>
    </w:lvl>
    <w:lvl w:ilvl="5" w:tplc="91C0EF36">
      <w:start w:val="1"/>
      <w:numFmt w:val="decimal"/>
      <w:lvlText w:val=""/>
      <w:lvlJc w:val="left"/>
    </w:lvl>
    <w:lvl w:ilvl="6" w:tplc="9C34DE8E">
      <w:start w:val="1"/>
      <w:numFmt w:val="decimal"/>
      <w:lvlText w:val=""/>
      <w:lvlJc w:val="left"/>
    </w:lvl>
    <w:lvl w:ilvl="7" w:tplc="A38223A4">
      <w:start w:val="1"/>
      <w:numFmt w:val="decimal"/>
      <w:lvlText w:val=""/>
      <w:lvlJc w:val="left"/>
    </w:lvl>
    <w:lvl w:ilvl="8" w:tplc="B218D84E">
      <w:start w:val="1"/>
      <w:numFmt w:val="decimal"/>
      <w:lvlText w:val=""/>
      <w:lvlJc w:val="left"/>
    </w:lvl>
  </w:abstractNum>
  <w:abstractNum w:abstractNumId="10" w15:restartNumberingAfterBreak="0">
    <w:nsid w:val="602E03D6"/>
    <w:multiLevelType w:val="hybridMultilevel"/>
    <w:tmpl w:val="A838EA52"/>
    <w:lvl w:ilvl="0" w:tplc="1B807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544A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363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CCE7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3D6F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6BA6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30673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E2D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58C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741C2E80"/>
    <w:multiLevelType w:val="hybridMultilevel"/>
    <w:tmpl w:val="59D82D54"/>
    <w:lvl w:ilvl="0" w:tplc="47EA73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FEA9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FEE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C8D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EE42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DCC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A303C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1C03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01276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759DD84C"/>
    <w:multiLevelType w:val="hybridMultilevel"/>
    <w:tmpl w:val="00000000"/>
    <w:lvl w:ilvl="0" w:tplc="F6385CCC">
      <w:start w:val="1"/>
      <w:numFmt w:val="decimal"/>
      <w:lvlText w:val="."/>
      <w:lvlJc w:val="left"/>
      <w:pPr>
        <w:ind w:left="720" w:hanging="360"/>
      </w:pPr>
    </w:lvl>
    <w:lvl w:ilvl="1" w:tplc="5A862096">
      <w:start w:val="1"/>
      <w:numFmt w:val="decimal"/>
      <w:lvlText w:val=""/>
      <w:lvlJc w:val="left"/>
    </w:lvl>
    <w:lvl w:ilvl="2" w:tplc="78F84C0C">
      <w:start w:val="1"/>
      <w:numFmt w:val="decimal"/>
      <w:lvlText w:val=""/>
      <w:lvlJc w:val="left"/>
    </w:lvl>
    <w:lvl w:ilvl="3" w:tplc="C7546152">
      <w:start w:val="1"/>
      <w:numFmt w:val="decimal"/>
      <w:lvlText w:val=""/>
      <w:lvlJc w:val="left"/>
    </w:lvl>
    <w:lvl w:ilvl="4" w:tplc="F836CE52">
      <w:start w:val="1"/>
      <w:numFmt w:val="decimal"/>
      <w:lvlText w:val=""/>
      <w:lvlJc w:val="left"/>
    </w:lvl>
    <w:lvl w:ilvl="5" w:tplc="A4B2DF62">
      <w:start w:val="1"/>
      <w:numFmt w:val="decimal"/>
      <w:lvlText w:val=""/>
      <w:lvlJc w:val="left"/>
    </w:lvl>
    <w:lvl w:ilvl="6" w:tplc="40846148">
      <w:start w:val="1"/>
      <w:numFmt w:val="decimal"/>
      <w:lvlText w:val=""/>
      <w:lvlJc w:val="left"/>
    </w:lvl>
    <w:lvl w:ilvl="7" w:tplc="5AAA96AC">
      <w:start w:val="1"/>
      <w:numFmt w:val="decimal"/>
      <w:lvlText w:val=""/>
      <w:lvlJc w:val="left"/>
    </w:lvl>
    <w:lvl w:ilvl="8" w:tplc="ACB63248">
      <w:start w:val="1"/>
      <w:numFmt w:val="decimal"/>
      <w:lvlText w:val=""/>
      <w:lvlJc w:val="left"/>
    </w:lvl>
  </w:abstractNum>
  <w:abstractNum w:abstractNumId="13" w15:restartNumberingAfterBreak="0">
    <w:nsid w:val="761F5372"/>
    <w:multiLevelType w:val="hybridMultilevel"/>
    <w:tmpl w:val="EC16A786"/>
    <w:lvl w:ilvl="0" w:tplc="2376D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F8E7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705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FEA9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95EC0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F506A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CE090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9E6B9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F0BB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777E2F9D"/>
    <w:multiLevelType w:val="hybridMultilevel"/>
    <w:tmpl w:val="00000000"/>
    <w:lvl w:ilvl="0" w:tplc="62ACE430">
      <w:start w:val="1"/>
      <w:numFmt w:val="decimal"/>
      <w:lvlText w:val="%1."/>
      <w:lvlJc w:val="left"/>
      <w:pPr>
        <w:ind w:left="720" w:hanging="360"/>
      </w:pPr>
    </w:lvl>
    <w:lvl w:ilvl="1" w:tplc="A1A02A42">
      <w:start w:val="1"/>
      <w:numFmt w:val="decimal"/>
      <w:lvlText w:val=""/>
      <w:lvlJc w:val="left"/>
    </w:lvl>
    <w:lvl w:ilvl="2" w:tplc="A6769B56">
      <w:start w:val="1"/>
      <w:numFmt w:val="decimal"/>
      <w:lvlText w:val=""/>
      <w:lvlJc w:val="left"/>
    </w:lvl>
    <w:lvl w:ilvl="3" w:tplc="B058C322">
      <w:start w:val="1"/>
      <w:numFmt w:val="decimal"/>
      <w:lvlText w:val=""/>
      <w:lvlJc w:val="left"/>
    </w:lvl>
    <w:lvl w:ilvl="4" w:tplc="730E4D9E">
      <w:start w:val="1"/>
      <w:numFmt w:val="decimal"/>
      <w:lvlText w:val=""/>
      <w:lvlJc w:val="left"/>
    </w:lvl>
    <w:lvl w:ilvl="5" w:tplc="FD7055E2">
      <w:start w:val="1"/>
      <w:numFmt w:val="decimal"/>
      <w:lvlText w:val=""/>
      <w:lvlJc w:val="left"/>
    </w:lvl>
    <w:lvl w:ilvl="6" w:tplc="18E09926">
      <w:start w:val="1"/>
      <w:numFmt w:val="decimal"/>
      <w:lvlText w:val=""/>
      <w:lvlJc w:val="left"/>
    </w:lvl>
    <w:lvl w:ilvl="7" w:tplc="C13C9094">
      <w:start w:val="1"/>
      <w:numFmt w:val="decimal"/>
      <w:lvlText w:val=""/>
      <w:lvlJc w:val="left"/>
    </w:lvl>
    <w:lvl w:ilvl="8" w:tplc="0A326638">
      <w:start w:val="1"/>
      <w:numFmt w:val="decimal"/>
      <w:lvlText w:val=""/>
      <w:lvlJc w:val="left"/>
    </w:lvl>
  </w:abstractNum>
  <w:num w:numId="1" w16cid:durableId="467866119">
    <w:abstractNumId w:val="12"/>
  </w:num>
  <w:num w:numId="2" w16cid:durableId="725572012">
    <w:abstractNumId w:val="6"/>
  </w:num>
  <w:num w:numId="3" w16cid:durableId="375855430">
    <w:abstractNumId w:val="9"/>
  </w:num>
  <w:num w:numId="4" w16cid:durableId="30157839">
    <w:abstractNumId w:val="14"/>
  </w:num>
  <w:num w:numId="5" w16cid:durableId="1393045584">
    <w:abstractNumId w:val="5"/>
  </w:num>
  <w:num w:numId="6" w16cid:durableId="1786535271">
    <w:abstractNumId w:val="2"/>
  </w:num>
  <w:num w:numId="7" w16cid:durableId="1076898138">
    <w:abstractNumId w:val="10"/>
  </w:num>
  <w:num w:numId="8" w16cid:durableId="2088770606">
    <w:abstractNumId w:val="13"/>
  </w:num>
  <w:num w:numId="9" w16cid:durableId="459762658">
    <w:abstractNumId w:val="0"/>
  </w:num>
  <w:num w:numId="10" w16cid:durableId="25454014">
    <w:abstractNumId w:val="7"/>
  </w:num>
  <w:num w:numId="11" w16cid:durableId="439419872">
    <w:abstractNumId w:val="11"/>
  </w:num>
  <w:num w:numId="12" w16cid:durableId="277685052">
    <w:abstractNumId w:val="4"/>
  </w:num>
  <w:num w:numId="13" w16cid:durableId="2092894264">
    <w:abstractNumId w:val="8"/>
  </w:num>
  <w:num w:numId="14" w16cid:durableId="1272667080">
    <w:abstractNumId w:val="1"/>
  </w:num>
  <w:num w:numId="15" w16cid:durableId="3337244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wNjI1MDQ3NjW0MDdX0lEKTi0uzszPAykwrAUAsPxU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t2rx5pdaad9feafwuxwrpa90f9x99advwe&quot;&gt;Manuscript (Tomo)-Converted Copy&lt;record-ids&gt;&lt;item&gt;1205&lt;/item&gt;&lt;item&gt;1293&lt;/item&gt;&lt;item&gt;1317&lt;/item&gt;&lt;item&gt;1446&lt;/item&gt;&lt;item&gt;1562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2001&lt;/item&gt;&lt;item&gt;2002&lt;/item&gt;&lt;item&gt;2003&lt;/item&gt;&lt;item&gt;2004&lt;/item&gt;&lt;item&gt;2005&lt;/item&gt;&lt;/record-ids&gt;&lt;/item&gt;&lt;/Libraries&gt;"/>
  </w:docVars>
  <w:rsids>
    <w:rsidRoot w:val="00EE4511"/>
    <w:rsid w:val="00004B97"/>
    <w:rsid w:val="0002186E"/>
    <w:rsid w:val="0002192A"/>
    <w:rsid w:val="000230C9"/>
    <w:rsid w:val="000257E1"/>
    <w:rsid w:val="000322F9"/>
    <w:rsid w:val="00035B5C"/>
    <w:rsid w:val="0003734F"/>
    <w:rsid w:val="00053896"/>
    <w:rsid w:val="00061B61"/>
    <w:rsid w:val="00061C4C"/>
    <w:rsid w:val="00063412"/>
    <w:rsid w:val="000753B8"/>
    <w:rsid w:val="00084B8E"/>
    <w:rsid w:val="00087DD2"/>
    <w:rsid w:val="000952DB"/>
    <w:rsid w:val="000979C4"/>
    <w:rsid w:val="000A00EA"/>
    <w:rsid w:val="000A1732"/>
    <w:rsid w:val="000A3FEC"/>
    <w:rsid w:val="000A6465"/>
    <w:rsid w:val="000B6C2C"/>
    <w:rsid w:val="000C2909"/>
    <w:rsid w:val="000D5A25"/>
    <w:rsid w:val="000E11DC"/>
    <w:rsid w:val="000F0640"/>
    <w:rsid w:val="000F4825"/>
    <w:rsid w:val="001021E3"/>
    <w:rsid w:val="0010332A"/>
    <w:rsid w:val="00106445"/>
    <w:rsid w:val="00106923"/>
    <w:rsid w:val="001100F7"/>
    <w:rsid w:val="00111DF7"/>
    <w:rsid w:val="00122FE2"/>
    <w:rsid w:val="001246C7"/>
    <w:rsid w:val="00124A47"/>
    <w:rsid w:val="001279E3"/>
    <w:rsid w:val="00151D89"/>
    <w:rsid w:val="00161B8A"/>
    <w:rsid w:val="00167F32"/>
    <w:rsid w:val="001717D4"/>
    <w:rsid w:val="001738BE"/>
    <w:rsid w:val="0018226B"/>
    <w:rsid w:val="001913C0"/>
    <w:rsid w:val="001A30B6"/>
    <w:rsid w:val="001B1422"/>
    <w:rsid w:val="001B2426"/>
    <w:rsid w:val="001B5C6B"/>
    <w:rsid w:val="001C3AA7"/>
    <w:rsid w:val="001D06B5"/>
    <w:rsid w:val="001D20FD"/>
    <w:rsid w:val="001D499C"/>
    <w:rsid w:val="001D68DE"/>
    <w:rsid w:val="001D6949"/>
    <w:rsid w:val="001E094C"/>
    <w:rsid w:val="001E552D"/>
    <w:rsid w:val="001F3E9A"/>
    <w:rsid w:val="001F677A"/>
    <w:rsid w:val="00204059"/>
    <w:rsid w:val="00204F41"/>
    <w:rsid w:val="00206BD1"/>
    <w:rsid w:val="00212147"/>
    <w:rsid w:val="002175A3"/>
    <w:rsid w:val="00222FBC"/>
    <w:rsid w:val="002263BD"/>
    <w:rsid w:val="0022771E"/>
    <w:rsid w:val="00231423"/>
    <w:rsid w:val="00231B5E"/>
    <w:rsid w:val="00232C7C"/>
    <w:rsid w:val="0024629D"/>
    <w:rsid w:val="0025284C"/>
    <w:rsid w:val="002705F5"/>
    <w:rsid w:val="00270E69"/>
    <w:rsid w:val="00280668"/>
    <w:rsid w:val="00297567"/>
    <w:rsid w:val="002A15B8"/>
    <w:rsid w:val="002A4A97"/>
    <w:rsid w:val="002A7249"/>
    <w:rsid w:val="002B48B5"/>
    <w:rsid w:val="002C1130"/>
    <w:rsid w:val="002C1283"/>
    <w:rsid w:val="002D194B"/>
    <w:rsid w:val="002D594C"/>
    <w:rsid w:val="002F5290"/>
    <w:rsid w:val="002F7963"/>
    <w:rsid w:val="00301673"/>
    <w:rsid w:val="00306002"/>
    <w:rsid w:val="00320961"/>
    <w:rsid w:val="0032461E"/>
    <w:rsid w:val="0033089A"/>
    <w:rsid w:val="00330E76"/>
    <w:rsid w:val="00331C13"/>
    <w:rsid w:val="00331DC6"/>
    <w:rsid w:val="003325AD"/>
    <w:rsid w:val="00341E89"/>
    <w:rsid w:val="00364A69"/>
    <w:rsid w:val="003667FF"/>
    <w:rsid w:val="00370B61"/>
    <w:rsid w:val="003725A6"/>
    <w:rsid w:val="00372AC6"/>
    <w:rsid w:val="00373C8F"/>
    <w:rsid w:val="0038005B"/>
    <w:rsid w:val="003809D5"/>
    <w:rsid w:val="00390992"/>
    <w:rsid w:val="00390F57"/>
    <w:rsid w:val="003A138D"/>
    <w:rsid w:val="003A1440"/>
    <w:rsid w:val="003A4EDB"/>
    <w:rsid w:val="003B3638"/>
    <w:rsid w:val="003B4D1C"/>
    <w:rsid w:val="003C1154"/>
    <w:rsid w:val="003C5B02"/>
    <w:rsid w:val="003D38A7"/>
    <w:rsid w:val="003D60F4"/>
    <w:rsid w:val="003E4A98"/>
    <w:rsid w:val="003E6F22"/>
    <w:rsid w:val="003F46FB"/>
    <w:rsid w:val="00413FA1"/>
    <w:rsid w:val="00417202"/>
    <w:rsid w:val="00420400"/>
    <w:rsid w:val="00421703"/>
    <w:rsid w:val="00422377"/>
    <w:rsid w:val="004229A0"/>
    <w:rsid w:val="00427EBE"/>
    <w:rsid w:val="00431742"/>
    <w:rsid w:val="00433F43"/>
    <w:rsid w:val="00437117"/>
    <w:rsid w:val="004408D2"/>
    <w:rsid w:val="00446D35"/>
    <w:rsid w:val="00451EB2"/>
    <w:rsid w:val="00455AA7"/>
    <w:rsid w:val="00461E41"/>
    <w:rsid w:val="00462D21"/>
    <w:rsid w:val="0046730E"/>
    <w:rsid w:val="00467F31"/>
    <w:rsid w:val="00475CCA"/>
    <w:rsid w:val="00476357"/>
    <w:rsid w:val="00483886"/>
    <w:rsid w:val="004841DC"/>
    <w:rsid w:val="00486912"/>
    <w:rsid w:val="00492E04"/>
    <w:rsid w:val="004A0BDB"/>
    <w:rsid w:val="004A5A7B"/>
    <w:rsid w:val="004B1A69"/>
    <w:rsid w:val="004B2A86"/>
    <w:rsid w:val="004C316A"/>
    <w:rsid w:val="004C5344"/>
    <w:rsid w:val="004C5BE5"/>
    <w:rsid w:val="004D6D91"/>
    <w:rsid w:val="004E390F"/>
    <w:rsid w:val="00506F5B"/>
    <w:rsid w:val="00507420"/>
    <w:rsid w:val="00511863"/>
    <w:rsid w:val="00512055"/>
    <w:rsid w:val="00521BD7"/>
    <w:rsid w:val="00523F08"/>
    <w:rsid w:val="00525289"/>
    <w:rsid w:val="005322DC"/>
    <w:rsid w:val="00534EF2"/>
    <w:rsid w:val="00546191"/>
    <w:rsid w:val="00547E82"/>
    <w:rsid w:val="00577171"/>
    <w:rsid w:val="0058080B"/>
    <w:rsid w:val="005826BC"/>
    <w:rsid w:val="00593135"/>
    <w:rsid w:val="00596522"/>
    <w:rsid w:val="00597688"/>
    <w:rsid w:val="005A455D"/>
    <w:rsid w:val="005B25C0"/>
    <w:rsid w:val="005B67F3"/>
    <w:rsid w:val="005C47B7"/>
    <w:rsid w:val="005D5C20"/>
    <w:rsid w:val="005D6E96"/>
    <w:rsid w:val="005E0034"/>
    <w:rsid w:val="005E2C7C"/>
    <w:rsid w:val="005E3A6F"/>
    <w:rsid w:val="005E5060"/>
    <w:rsid w:val="005F058B"/>
    <w:rsid w:val="005F13B5"/>
    <w:rsid w:val="00602216"/>
    <w:rsid w:val="00622B1F"/>
    <w:rsid w:val="00625734"/>
    <w:rsid w:val="00627B38"/>
    <w:rsid w:val="00641232"/>
    <w:rsid w:val="00653727"/>
    <w:rsid w:val="00654882"/>
    <w:rsid w:val="00660655"/>
    <w:rsid w:val="0066292B"/>
    <w:rsid w:val="0066307E"/>
    <w:rsid w:val="0067100D"/>
    <w:rsid w:val="00671F27"/>
    <w:rsid w:val="00672744"/>
    <w:rsid w:val="00680961"/>
    <w:rsid w:val="006816E9"/>
    <w:rsid w:val="00686F21"/>
    <w:rsid w:val="00686FEB"/>
    <w:rsid w:val="00693B5B"/>
    <w:rsid w:val="00695879"/>
    <w:rsid w:val="00696182"/>
    <w:rsid w:val="00697B16"/>
    <w:rsid w:val="006A03C2"/>
    <w:rsid w:val="006A13B2"/>
    <w:rsid w:val="006B3342"/>
    <w:rsid w:val="006C4B92"/>
    <w:rsid w:val="006C52FF"/>
    <w:rsid w:val="006C5DA8"/>
    <w:rsid w:val="006C76C4"/>
    <w:rsid w:val="006D3A98"/>
    <w:rsid w:val="006D6879"/>
    <w:rsid w:val="006E1F36"/>
    <w:rsid w:val="006F0C23"/>
    <w:rsid w:val="006F454F"/>
    <w:rsid w:val="0070771E"/>
    <w:rsid w:val="00710839"/>
    <w:rsid w:val="0073014C"/>
    <w:rsid w:val="00737331"/>
    <w:rsid w:val="00741A58"/>
    <w:rsid w:val="0075333B"/>
    <w:rsid w:val="007554DB"/>
    <w:rsid w:val="007716EC"/>
    <w:rsid w:val="00784556"/>
    <w:rsid w:val="00784FB0"/>
    <w:rsid w:val="007853BF"/>
    <w:rsid w:val="00792D17"/>
    <w:rsid w:val="00793D10"/>
    <w:rsid w:val="00797A4E"/>
    <w:rsid w:val="00797E65"/>
    <w:rsid w:val="007A2707"/>
    <w:rsid w:val="007A6949"/>
    <w:rsid w:val="007B6A2F"/>
    <w:rsid w:val="007C5834"/>
    <w:rsid w:val="007C5D90"/>
    <w:rsid w:val="007C5DE2"/>
    <w:rsid w:val="007C5ED2"/>
    <w:rsid w:val="007D2057"/>
    <w:rsid w:val="007D247F"/>
    <w:rsid w:val="007D3008"/>
    <w:rsid w:val="007E2191"/>
    <w:rsid w:val="007F5347"/>
    <w:rsid w:val="008050B6"/>
    <w:rsid w:val="00805484"/>
    <w:rsid w:val="00813B5D"/>
    <w:rsid w:val="00815A10"/>
    <w:rsid w:val="00815D97"/>
    <w:rsid w:val="0082072E"/>
    <w:rsid w:val="008237DD"/>
    <w:rsid w:val="00830082"/>
    <w:rsid w:val="00832656"/>
    <w:rsid w:val="008326FD"/>
    <w:rsid w:val="008336FB"/>
    <w:rsid w:val="008427D0"/>
    <w:rsid w:val="00842FB7"/>
    <w:rsid w:val="00843B5C"/>
    <w:rsid w:val="008446EB"/>
    <w:rsid w:val="00847600"/>
    <w:rsid w:val="00854E41"/>
    <w:rsid w:val="00873FCC"/>
    <w:rsid w:val="0087407E"/>
    <w:rsid w:val="00874EE2"/>
    <w:rsid w:val="00880984"/>
    <w:rsid w:val="00886A1C"/>
    <w:rsid w:val="008A0C3D"/>
    <w:rsid w:val="008A30A6"/>
    <w:rsid w:val="008A3257"/>
    <w:rsid w:val="008A651C"/>
    <w:rsid w:val="008B7575"/>
    <w:rsid w:val="008C434F"/>
    <w:rsid w:val="008C6852"/>
    <w:rsid w:val="008D326C"/>
    <w:rsid w:val="008D67B3"/>
    <w:rsid w:val="008E519B"/>
    <w:rsid w:val="008E79D4"/>
    <w:rsid w:val="008F312E"/>
    <w:rsid w:val="008F314A"/>
    <w:rsid w:val="008F3BB9"/>
    <w:rsid w:val="008F6233"/>
    <w:rsid w:val="0090131A"/>
    <w:rsid w:val="0090342B"/>
    <w:rsid w:val="00911C99"/>
    <w:rsid w:val="00912FF7"/>
    <w:rsid w:val="0091483E"/>
    <w:rsid w:val="00914BFC"/>
    <w:rsid w:val="0091567E"/>
    <w:rsid w:val="00920B3C"/>
    <w:rsid w:val="00921DD5"/>
    <w:rsid w:val="009249DE"/>
    <w:rsid w:val="00927A8E"/>
    <w:rsid w:val="009364DD"/>
    <w:rsid w:val="00943B88"/>
    <w:rsid w:val="00953DF7"/>
    <w:rsid w:val="009668A5"/>
    <w:rsid w:val="00966BAD"/>
    <w:rsid w:val="00973D0A"/>
    <w:rsid w:val="00974E74"/>
    <w:rsid w:val="009878DB"/>
    <w:rsid w:val="00991130"/>
    <w:rsid w:val="0099332C"/>
    <w:rsid w:val="00994526"/>
    <w:rsid w:val="00994FB3"/>
    <w:rsid w:val="00995A2D"/>
    <w:rsid w:val="00996ECA"/>
    <w:rsid w:val="009B57D1"/>
    <w:rsid w:val="009B7A81"/>
    <w:rsid w:val="009C20DB"/>
    <w:rsid w:val="009F196D"/>
    <w:rsid w:val="009F2E56"/>
    <w:rsid w:val="009F2EC0"/>
    <w:rsid w:val="009F6B95"/>
    <w:rsid w:val="00A0067A"/>
    <w:rsid w:val="00A030B3"/>
    <w:rsid w:val="00A06BC2"/>
    <w:rsid w:val="00A079A5"/>
    <w:rsid w:val="00A117C6"/>
    <w:rsid w:val="00A16BF0"/>
    <w:rsid w:val="00A263C8"/>
    <w:rsid w:val="00A264A2"/>
    <w:rsid w:val="00A264CF"/>
    <w:rsid w:val="00A3076F"/>
    <w:rsid w:val="00A34153"/>
    <w:rsid w:val="00A3505D"/>
    <w:rsid w:val="00A45756"/>
    <w:rsid w:val="00A46D16"/>
    <w:rsid w:val="00A50A7E"/>
    <w:rsid w:val="00A55F45"/>
    <w:rsid w:val="00A61018"/>
    <w:rsid w:val="00A638DB"/>
    <w:rsid w:val="00A66D09"/>
    <w:rsid w:val="00A7140E"/>
    <w:rsid w:val="00A73616"/>
    <w:rsid w:val="00A8078C"/>
    <w:rsid w:val="00A9054D"/>
    <w:rsid w:val="00A95FDF"/>
    <w:rsid w:val="00A96C5F"/>
    <w:rsid w:val="00AB242D"/>
    <w:rsid w:val="00AB297A"/>
    <w:rsid w:val="00AC0E4D"/>
    <w:rsid w:val="00AD10A0"/>
    <w:rsid w:val="00AD3546"/>
    <w:rsid w:val="00AD5E1A"/>
    <w:rsid w:val="00AD6DB4"/>
    <w:rsid w:val="00AE08C9"/>
    <w:rsid w:val="00AE7766"/>
    <w:rsid w:val="00AE7BD4"/>
    <w:rsid w:val="00AF50BC"/>
    <w:rsid w:val="00B14B86"/>
    <w:rsid w:val="00B215D3"/>
    <w:rsid w:val="00B25466"/>
    <w:rsid w:val="00B27AFA"/>
    <w:rsid w:val="00B324DA"/>
    <w:rsid w:val="00B36068"/>
    <w:rsid w:val="00B45F35"/>
    <w:rsid w:val="00B5663F"/>
    <w:rsid w:val="00B7062A"/>
    <w:rsid w:val="00B762D6"/>
    <w:rsid w:val="00B81AE9"/>
    <w:rsid w:val="00B9483A"/>
    <w:rsid w:val="00B94F07"/>
    <w:rsid w:val="00B96FE9"/>
    <w:rsid w:val="00BB05F1"/>
    <w:rsid w:val="00BB1BEC"/>
    <w:rsid w:val="00BC1502"/>
    <w:rsid w:val="00BC1EB8"/>
    <w:rsid w:val="00BC61DF"/>
    <w:rsid w:val="00BC7A08"/>
    <w:rsid w:val="00BE12F3"/>
    <w:rsid w:val="00BE3D21"/>
    <w:rsid w:val="00BE6B8F"/>
    <w:rsid w:val="00BF10D5"/>
    <w:rsid w:val="00BF7CDD"/>
    <w:rsid w:val="00C072E9"/>
    <w:rsid w:val="00C07C8F"/>
    <w:rsid w:val="00C07DFB"/>
    <w:rsid w:val="00C11936"/>
    <w:rsid w:val="00C31DBB"/>
    <w:rsid w:val="00C3260E"/>
    <w:rsid w:val="00C32E33"/>
    <w:rsid w:val="00C345D8"/>
    <w:rsid w:val="00C36696"/>
    <w:rsid w:val="00C42366"/>
    <w:rsid w:val="00C521D1"/>
    <w:rsid w:val="00C52A60"/>
    <w:rsid w:val="00C60271"/>
    <w:rsid w:val="00C64CB5"/>
    <w:rsid w:val="00C65466"/>
    <w:rsid w:val="00C66CE2"/>
    <w:rsid w:val="00C71299"/>
    <w:rsid w:val="00C7265B"/>
    <w:rsid w:val="00C85D12"/>
    <w:rsid w:val="00C90D72"/>
    <w:rsid w:val="00C978F2"/>
    <w:rsid w:val="00CA3633"/>
    <w:rsid w:val="00CB3529"/>
    <w:rsid w:val="00CB395D"/>
    <w:rsid w:val="00CC0442"/>
    <w:rsid w:val="00CD06FA"/>
    <w:rsid w:val="00CD4A1A"/>
    <w:rsid w:val="00CD78AD"/>
    <w:rsid w:val="00CE11FC"/>
    <w:rsid w:val="00CE4F28"/>
    <w:rsid w:val="00CE58DC"/>
    <w:rsid w:val="00CF044C"/>
    <w:rsid w:val="00CF7456"/>
    <w:rsid w:val="00D01BE7"/>
    <w:rsid w:val="00D11C6D"/>
    <w:rsid w:val="00D13A03"/>
    <w:rsid w:val="00D2478A"/>
    <w:rsid w:val="00D25151"/>
    <w:rsid w:val="00D25F3D"/>
    <w:rsid w:val="00D317FB"/>
    <w:rsid w:val="00D34CB9"/>
    <w:rsid w:val="00D40C50"/>
    <w:rsid w:val="00D41569"/>
    <w:rsid w:val="00D53980"/>
    <w:rsid w:val="00D54D0F"/>
    <w:rsid w:val="00D57EE1"/>
    <w:rsid w:val="00D62075"/>
    <w:rsid w:val="00D665ED"/>
    <w:rsid w:val="00D72529"/>
    <w:rsid w:val="00D758AB"/>
    <w:rsid w:val="00D76BEC"/>
    <w:rsid w:val="00D81ADB"/>
    <w:rsid w:val="00D83420"/>
    <w:rsid w:val="00D849AD"/>
    <w:rsid w:val="00D969E2"/>
    <w:rsid w:val="00DA36C2"/>
    <w:rsid w:val="00DA3741"/>
    <w:rsid w:val="00DA5806"/>
    <w:rsid w:val="00DB6968"/>
    <w:rsid w:val="00DB6EC6"/>
    <w:rsid w:val="00DB770B"/>
    <w:rsid w:val="00DB78DE"/>
    <w:rsid w:val="00DE49C6"/>
    <w:rsid w:val="00DF3E10"/>
    <w:rsid w:val="00DF4351"/>
    <w:rsid w:val="00DF6102"/>
    <w:rsid w:val="00E04A65"/>
    <w:rsid w:val="00E232E7"/>
    <w:rsid w:val="00E26A78"/>
    <w:rsid w:val="00E30903"/>
    <w:rsid w:val="00E366F3"/>
    <w:rsid w:val="00E4058C"/>
    <w:rsid w:val="00E44CF6"/>
    <w:rsid w:val="00E50B5D"/>
    <w:rsid w:val="00E52494"/>
    <w:rsid w:val="00E60A82"/>
    <w:rsid w:val="00E66B3C"/>
    <w:rsid w:val="00E73746"/>
    <w:rsid w:val="00E7695C"/>
    <w:rsid w:val="00E83068"/>
    <w:rsid w:val="00E940C4"/>
    <w:rsid w:val="00EA10B7"/>
    <w:rsid w:val="00EB02F1"/>
    <w:rsid w:val="00EB5C6D"/>
    <w:rsid w:val="00EB71F1"/>
    <w:rsid w:val="00ED20B9"/>
    <w:rsid w:val="00ED2369"/>
    <w:rsid w:val="00ED3F17"/>
    <w:rsid w:val="00EE1426"/>
    <w:rsid w:val="00EE4511"/>
    <w:rsid w:val="00EF14EF"/>
    <w:rsid w:val="00EF5FD3"/>
    <w:rsid w:val="00F00361"/>
    <w:rsid w:val="00F16148"/>
    <w:rsid w:val="00F23D99"/>
    <w:rsid w:val="00F31AE6"/>
    <w:rsid w:val="00F32848"/>
    <w:rsid w:val="00F459D8"/>
    <w:rsid w:val="00F45F55"/>
    <w:rsid w:val="00F50A01"/>
    <w:rsid w:val="00F65897"/>
    <w:rsid w:val="00F91E45"/>
    <w:rsid w:val="00F96C59"/>
    <w:rsid w:val="00FA08E2"/>
    <w:rsid w:val="00FA74DB"/>
    <w:rsid w:val="00FA7D86"/>
    <w:rsid w:val="00FB0CBF"/>
    <w:rsid w:val="00FB1B6B"/>
    <w:rsid w:val="00FC2C5D"/>
    <w:rsid w:val="00FC43B8"/>
    <w:rsid w:val="00FC63B2"/>
    <w:rsid w:val="00FD0347"/>
    <w:rsid w:val="00FE65F1"/>
    <w:rsid w:val="00FE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1B2E67"/>
  <w15:docId w15:val="{8A520BBB-5C15-45CF-993A-4E0432178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entury" w:eastAsia="Century" w:hAnsi="Century" w:cs="Century"/>
      <w:sz w:val="21"/>
    </w:rPr>
  </w:style>
  <w:style w:type="paragraph" w:styleId="1">
    <w:name w:val="heading 1"/>
    <w:basedOn w:val="a"/>
    <w:next w:val="a"/>
    <w:qFormat/>
    <w:pPr>
      <w:keepNext/>
      <w:tabs>
        <w:tab w:val="left" w:pos="9600"/>
        <w:tab w:val="left" w:pos="9923"/>
      </w:tabs>
      <w:spacing w:line="480" w:lineRule="auto"/>
      <w:ind w:right="-76"/>
      <w:outlineLvl w:val="0"/>
    </w:pPr>
    <w:rPr>
      <w:rFonts w:ascii="Times New Roman" w:eastAsia="Times New Roman" w:hAnsi="Times New Roman" w:cs="Times New Roman"/>
      <w:b/>
      <w:sz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Arial" w:hAnsi="Arial" w:cs="Arial"/>
    </w:rPr>
  </w:style>
  <w:style w:type="paragraph" w:styleId="3">
    <w:name w:val="heading 3"/>
    <w:basedOn w:val="a"/>
    <w:next w:val="a"/>
    <w:qFormat/>
    <w:pPr>
      <w:keepNext/>
      <w:ind w:left="400"/>
      <w:outlineLvl w:val="2"/>
    </w:pPr>
    <w:rPr>
      <w:rFonts w:ascii="Arial" w:eastAsia="Arial" w:hAnsi="Arial" w:cs="Arial"/>
    </w:rPr>
  </w:style>
  <w:style w:type="paragraph" w:styleId="4">
    <w:name w:val="heading 4"/>
    <w:basedOn w:val="a"/>
    <w:next w:val="a"/>
    <w:pPr>
      <w:keepNext/>
      <w:widowControl/>
      <w:ind w:left="1" w:right="-1" w:hanging="11"/>
      <w:jc w:val="center"/>
      <w:outlineLvl w:val="3"/>
    </w:pPr>
    <w:rPr>
      <w:rFonts w:ascii="Times New Roman" w:eastAsia="Times New Roman" w:hAnsi="Times New Roman" w:cs="Times New Roman"/>
      <w:i/>
      <w:color w:val="000000"/>
      <w:sz w:val="22"/>
    </w:rPr>
  </w:style>
  <w:style w:type="paragraph" w:styleId="5">
    <w:name w:val="heading 5"/>
    <w:basedOn w:val="a"/>
    <w:next w:val="a"/>
    <w:pPr>
      <w:keepNext/>
      <w:ind w:left="800"/>
      <w:outlineLvl w:val="4"/>
    </w:pPr>
    <w:rPr>
      <w:rFonts w:ascii="Arial" w:eastAsia="Arial" w:hAnsi="Arial" w:cs="Arial"/>
    </w:rPr>
  </w:style>
  <w:style w:type="paragraph" w:styleId="6">
    <w:name w:val="heading 6"/>
    <w:basedOn w:val="a"/>
    <w:pPr>
      <w:keepNext/>
      <w:spacing w:line="360" w:lineRule="auto"/>
      <w:jc w:val="center"/>
      <w:outlineLvl w:val="5"/>
    </w:pPr>
    <w:rPr>
      <w:rFonts w:ascii="Times" w:eastAsia="Times" w:hAnsi="Times" w:cs="Times"/>
      <w:b/>
      <w:color w:val="000000"/>
      <w:sz w:val="24"/>
    </w:rPr>
  </w:style>
  <w:style w:type="paragraph" w:styleId="7">
    <w:name w:val="heading 7"/>
    <w:basedOn w:val="a"/>
    <w:next w:val="a"/>
    <w:pPr>
      <w:keepNext/>
      <w:widowControl/>
      <w:tabs>
        <w:tab w:val="left" w:pos="8400"/>
      </w:tabs>
      <w:spacing w:line="360" w:lineRule="atLeast"/>
      <w:ind w:right="318"/>
      <w:jc w:val="left"/>
      <w:outlineLvl w:val="6"/>
    </w:pPr>
    <w:rPr>
      <w:rFonts w:ascii="Times" w:eastAsia="Times" w:hAnsi="Times" w:cs="Times"/>
      <w:color w:val="000000"/>
      <w:sz w:val="28"/>
    </w:rPr>
  </w:style>
  <w:style w:type="paragraph" w:styleId="8">
    <w:name w:val="heading 8"/>
    <w:basedOn w:val="a"/>
    <w:next w:val="a"/>
    <w:pPr>
      <w:keepNext/>
      <w:spacing w:line="480" w:lineRule="auto"/>
      <w:ind w:right="-5"/>
      <w:outlineLvl w:val="7"/>
    </w:pPr>
    <w:rPr>
      <w:rFonts w:ascii="Times New Roman" w:eastAsia="Times New Roman" w:hAnsi="Times New Roman" w:cs="Times New Roman"/>
      <w:b/>
      <w:sz w:val="24"/>
    </w:rPr>
  </w:style>
  <w:style w:type="paragraph" w:styleId="9">
    <w:name w:val="heading 9"/>
    <w:basedOn w:val="a"/>
    <w:next w:val="a"/>
    <w:pPr>
      <w:keepNext/>
      <w:spacing w:line="480" w:lineRule="auto"/>
      <w:ind w:right="-33"/>
      <w:outlineLvl w:val="8"/>
    </w:pPr>
    <w:rPr>
      <w:rFonts w:ascii="Times New Roman" w:eastAsia="Times New Roman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Revision"/>
  </w:style>
  <w:style w:type="paragraph" w:styleId="a5">
    <w:name w:val="Normal Indent"/>
    <w:basedOn w:val="a"/>
    <w:qFormat/>
    <w:pPr>
      <w:ind w:left="840"/>
    </w:pPr>
  </w:style>
  <w:style w:type="character" w:styleId="a6">
    <w:name w:val="Hyperlink"/>
    <w:rPr>
      <w:rFonts w:ascii="Courier New" w:eastAsia="Courier New" w:hAnsi="Courier New" w:cs="Courier New"/>
      <w:color w:val="0000FF"/>
      <w:sz w:val="24"/>
      <w:u w:val="single"/>
    </w:rPr>
  </w:style>
  <w:style w:type="character" w:styleId="HTML">
    <w:name w:val="HTML Sample"/>
    <w:rPr>
      <w:rFonts w:ascii="Courier New" w:eastAsia="Courier New" w:hAnsi="Courier New" w:cs="Courier New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sz w:val="24"/>
    </w:rPr>
  </w:style>
  <w:style w:type="character" w:customStyle="1" w:styleId="ejre1">
    <w:name w:val="ejr_e1"/>
    <w:rPr>
      <w:rFonts w:ascii="Arial" w:eastAsia="Arial" w:hAnsi="Arial" w:cs="Arial"/>
      <w:b/>
    </w:rPr>
  </w:style>
  <w:style w:type="paragraph" w:styleId="a9">
    <w:name w:val="Balloon Text"/>
    <w:basedOn w:val="a"/>
    <w:rPr>
      <w:rFonts w:ascii="Arial" w:eastAsia="Arial" w:hAnsi="Arial" w:cs="Arial"/>
      <w:sz w:val="18"/>
    </w:rPr>
  </w:style>
  <w:style w:type="character" w:styleId="HTML0">
    <w:name w:val="HTML Cite"/>
    <w:rPr>
      <w:i/>
    </w:rPr>
  </w:style>
  <w:style w:type="paragraph" w:styleId="20">
    <w:name w:val="Body Text 2"/>
    <w:basedOn w:val="a"/>
    <w:pPr>
      <w:spacing w:line="360" w:lineRule="auto"/>
    </w:pPr>
    <w:rPr>
      <w:rFonts w:ascii="Times" w:eastAsia="Times" w:hAnsi="Times" w:cs="Times"/>
      <w:color w:val="000000"/>
      <w:sz w:val="24"/>
    </w:rPr>
  </w:style>
  <w:style w:type="character" w:styleId="aa">
    <w:name w:val="Strong"/>
    <w:qFormat/>
    <w:rPr>
      <w:b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c">
    <w:name w:val="line number"/>
    <w:basedOn w:val="a0"/>
  </w:style>
  <w:style w:type="paragraph" w:styleId="ad">
    <w:name w:val="Plain Text"/>
    <w:basedOn w:val="a"/>
    <w:pPr>
      <w:jc w:val="left"/>
    </w:pPr>
    <w:rPr>
      <w:rFonts w:ascii="ＭＳ ゴシック" w:eastAsia="ＭＳ ゴシック" w:hAnsi="ＭＳ ゴシック" w:cs="ＭＳ ゴシック"/>
      <w:sz w:val="20"/>
    </w:rPr>
  </w:style>
  <w:style w:type="character" w:styleId="HTML1">
    <w:name w:val="HTML Code"/>
    <w:rPr>
      <w:rFonts w:ascii="Courier New" w:eastAsia="Courier New" w:hAnsi="Courier New" w:cs="Courier New"/>
      <w:sz w:val="20"/>
    </w:rPr>
  </w:style>
  <w:style w:type="paragraph" w:styleId="ae">
    <w:name w:val="Block Text"/>
    <w:basedOn w:val="a"/>
    <w:pPr>
      <w:widowControl/>
      <w:spacing w:line="360" w:lineRule="atLeast"/>
      <w:ind w:left="839" w:right="17"/>
      <w:jc w:val="left"/>
    </w:pPr>
    <w:rPr>
      <w:rFonts w:ascii="Times" w:eastAsia="Times" w:hAnsi="Times" w:cs="Times"/>
      <w:b/>
      <w:color w:val="000000"/>
      <w:sz w:val="28"/>
    </w:rPr>
  </w:style>
  <w:style w:type="paragraph" w:styleId="30">
    <w:name w:val="Body Text 3"/>
    <w:basedOn w:val="a"/>
    <w:pPr>
      <w:widowControl/>
      <w:tabs>
        <w:tab w:val="left" w:pos="8400"/>
      </w:tabs>
      <w:spacing w:line="360" w:lineRule="auto"/>
      <w:ind w:right="318"/>
      <w:jc w:val="left"/>
    </w:pPr>
    <w:rPr>
      <w:rFonts w:ascii="Times" w:eastAsia="Times" w:hAnsi="Times" w:cs="Times"/>
      <w:color w:val="000000"/>
      <w:sz w:val="24"/>
    </w:rPr>
  </w:style>
  <w:style w:type="paragraph" w:styleId="af">
    <w:name w:val="Body Text"/>
    <w:basedOn w:val="a"/>
    <w:pPr>
      <w:jc w:val="left"/>
    </w:pPr>
    <w:rPr>
      <w:rFonts w:ascii="Times" w:eastAsia="Times" w:hAnsi="Times" w:cs="Times"/>
      <w:color w:val="000000"/>
      <w:sz w:val="24"/>
    </w:rPr>
  </w:style>
  <w:style w:type="paragraph" w:customStyle="1" w:styleId="af0">
    <w:name w:val="ヘッダ＆フッタ"/>
    <w:pPr>
      <w:tabs>
        <w:tab w:val="right" w:pos="9360"/>
      </w:tabs>
    </w:pPr>
    <w:rPr>
      <w:rFonts w:ascii="ヒラギノ角ゴ Pro W3" w:eastAsia="ヒラギノ角ゴ Pro W3" w:hAnsi="ヒラギノ角ゴ Pro W3" w:cs="ヒラギノ角ゴ Pro W3"/>
      <w:color w:val="000000"/>
      <w:sz w:val="20"/>
    </w:rPr>
  </w:style>
  <w:style w:type="paragraph" w:customStyle="1" w:styleId="p-ni">
    <w:name w:val="p-ni"/>
    <w:basedOn w:val="a"/>
    <w:pPr>
      <w:widowControl/>
      <w:spacing w:after="240" w:line="480" w:lineRule="atLeast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wordlink">
    <w:name w:val="wordlink"/>
    <w:rPr>
      <w:rFonts w:ascii="Times New Roman" w:eastAsia="Times New Roman" w:hAnsi="Times New Roman" w:cs="Times New Roman"/>
    </w:rPr>
  </w:style>
  <w:style w:type="paragraph" w:styleId="af1">
    <w:name w:val="Body Text Indent"/>
    <w:basedOn w:val="a"/>
    <w:pPr>
      <w:ind w:left="851"/>
    </w:pPr>
  </w:style>
  <w:style w:type="paragraph" w:customStyle="1" w:styleId="ack">
    <w:name w:val="ack"/>
    <w:basedOn w:val="p-ni"/>
    <w:rPr>
      <w:sz w:val="20"/>
    </w:rPr>
  </w:style>
  <w:style w:type="paragraph" w:customStyle="1" w:styleId="Title1">
    <w:name w:val="Title1"/>
    <w:basedOn w:val="a"/>
    <w:qFormat/>
    <w:pPr>
      <w:widowControl/>
      <w:spacing w:line="480" w:lineRule="auto"/>
      <w:jc w:val="center"/>
    </w:pPr>
    <w:rPr>
      <w:rFonts w:ascii="Times New Roman" w:eastAsia="Times New Roman" w:hAnsi="Times New Roman" w:cs="Times New Roman"/>
      <w:b/>
      <w:sz w:val="32"/>
    </w:rPr>
  </w:style>
  <w:style w:type="paragraph" w:customStyle="1" w:styleId="Authors1">
    <w:name w:val="Authors1"/>
    <w:basedOn w:val="a"/>
    <w:pPr>
      <w:widowControl/>
      <w:spacing w:line="480" w:lineRule="auto"/>
      <w:jc w:val="center"/>
    </w:pPr>
    <w:rPr>
      <w:rFonts w:ascii="Times New Roman" w:eastAsia="Times New Roman" w:hAnsi="Times New Roman" w:cs="Times New Roman"/>
      <w:b/>
      <w:sz w:val="28"/>
    </w:rPr>
  </w:style>
  <w:style w:type="paragraph" w:customStyle="1" w:styleId="NormalLeftAligned">
    <w:name w:val="NormalLeftAligned"/>
    <w:basedOn w:val="a"/>
    <w:qFormat/>
    <w:pPr>
      <w:widowControl/>
      <w:spacing w:line="48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styleId="af2">
    <w:name w:val="FollowedHyperlink"/>
    <w:rPr>
      <w:color w:val="800080"/>
      <w:u w:val="single"/>
    </w:rPr>
  </w:style>
  <w:style w:type="paragraph" w:customStyle="1" w:styleId="Subhead1">
    <w:name w:val="Subhead1"/>
    <w:basedOn w:val="a"/>
    <w:pPr>
      <w:keepNext/>
      <w:widowControl/>
      <w:spacing w:before="60" w:after="60" w:line="480" w:lineRule="auto"/>
      <w:jc w:val="left"/>
    </w:pPr>
    <w:rPr>
      <w:rFonts w:ascii="Times New Roman" w:eastAsia="Times New Roman" w:hAnsi="Times New Roman" w:cs="Times New Roman"/>
      <w:b/>
      <w:sz w:val="24"/>
    </w:rPr>
  </w:style>
  <w:style w:type="paragraph" w:customStyle="1" w:styleId="Section1">
    <w:name w:val="Section1"/>
    <w:basedOn w:val="a"/>
    <w:pPr>
      <w:keepNext/>
      <w:widowControl/>
      <w:spacing w:line="480" w:lineRule="auto"/>
      <w:jc w:val="left"/>
    </w:pPr>
    <w:rPr>
      <w:rFonts w:ascii="Times New Roman" w:eastAsia="Times New Roman" w:hAnsi="Times New Roman" w:cs="Times New Roman"/>
      <w:b/>
      <w:sz w:val="24"/>
    </w:rPr>
  </w:style>
  <w:style w:type="paragraph" w:customStyle="1" w:styleId="References1">
    <w:name w:val="References1"/>
    <w:basedOn w:val="a"/>
    <w:pPr>
      <w:keepLines/>
      <w:widowControl/>
      <w:spacing w:line="480" w:lineRule="auto"/>
      <w:ind w:left="567" w:right="-40" w:hanging="567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Title1Char">
    <w:name w:val="Title1 Char"/>
    <w:qFormat/>
    <w:rPr>
      <w:b/>
      <w:sz w:val="32"/>
    </w:rPr>
  </w:style>
  <w:style w:type="character" w:customStyle="1" w:styleId="Authors1Char">
    <w:name w:val="Authors1 Char"/>
    <w:rPr>
      <w:b/>
      <w:sz w:val="28"/>
    </w:rPr>
  </w:style>
  <w:style w:type="character" w:customStyle="1" w:styleId="Section1Char">
    <w:name w:val="Section1 Char"/>
    <w:rPr>
      <w:b/>
      <w:sz w:val="24"/>
    </w:rPr>
  </w:style>
  <w:style w:type="character" w:customStyle="1" w:styleId="References1Char">
    <w:name w:val="References1 Char"/>
    <w:rPr>
      <w:sz w:val="24"/>
    </w:rPr>
  </w:style>
  <w:style w:type="character" w:customStyle="1" w:styleId="Subhead1Char">
    <w:name w:val="Subhead1 Char"/>
    <w:rPr>
      <w:b/>
      <w:sz w:val="24"/>
    </w:rPr>
  </w:style>
  <w:style w:type="character" w:customStyle="1" w:styleId="NormalLeftAlignedChar">
    <w:name w:val="NormalLeftAligned Char"/>
    <w:qFormat/>
    <w:rPr>
      <w:sz w:val="24"/>
    </w:rPr>
  </w:style>
  <w:style w:type="paragraph" w:customStyle="1" w:styleId="Table1">
    <w:name w:val="Table1"/>
    <w:basedOn w:val="a"/>
    <w:pPr>
      <w:jc w:val="left"/>
    </w:pPr>
    <w:rPr>
      <w:rFonts w:ascii="Arial Narrow" w:eastAsia="Arial Narrow" w:hAnsi="Arial Narrow" w:cs="Arial Narrow"/>
      <w:sz w:val="20"/>
    </w:rPr>
  </w:style>
  <w:style w:type="character" w:customStyle="1" w:styleId="Table1Char">
    <w:name w:val="Table1 Char"/>
    <w:rPr>
      <w:rFonts w:ascii="Arial Narrow" w:eastAsia="Arial Narrow" w:hAnsi="Arial Narrow" w:cs="Arial Narrow"/>
    </w:rPr>
  </w:style>
  <w:style w:type="paragraph" w:styleId="af3">
    <w:name w:val="annotation text"/>
    <w:basedOn w:val="a"/>
    <w:pPr>
      <w:widowControl/>
      <w:spacing w:line="480" w:lineRule="auto"/>
      <w:jc w:val="left"/>
    </w:pPr>
    <w:rPr>
      <w:rFonts w:ascii="Arial" w:eastAsia="Arial" w:hAnsi="Arial" w:cs="Arial"/>
      <w:sz w:val="20"/>
    </w:rPr>
  </w:style>
  <w:style w:type="character" w:customStyle="1" w:styleId="CharChar1">
    <w:name w:val="Char Char1"/>
    <w:rPr>
      <w:rFonts w:ascii="Arial" w:eastAsia="Arial" w:hAnsi="Arial" w:cs="Arial"/>
    </w:rPr>
  </w:style>
  <w:style w:type="character" w:customStyle="1" w:styleId="apple-converted-space">
    <w:name w:val="apple-converted-space"/>
  </w:style>
  <w:style w:type="character" w:customStyle="1" w:styleId="highlight">
    <w:name w:val="highlight"/>
  </w:style>
  <w:style w:type="character" w:customStyle="1" w:styleId="jrnl">
    <w:name w:val="jrnl"/>
  </w:style>
  <w:style w:type="paragraph" w:customStyle="1" w:styleId="desc">
    <w:name w:val="desc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details">
    <w:name w:val="details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styleId="af4">
    <w:name w:val="annotation reference"/>
    <w:rPr>
      <w:sz w:val="16"/>
    </w:rPr>
  </w:style>
  <w:style w:type="paragraph" w:styleId="af5">
    <w:name w:val="annotation subject"/>
    <w:basedOn w:val="af3"/>
    <w:pPr>
      <w:widowControl w:val="0"/>
      <w:spacing w:line="240" w:lineRule="auto"/>
      <w:jc w:val="both"/>
    </w:pPr>
    <w:rPr>
      <w:b/>
    </w:rPr>
  </w:style>
  <w:style w:type="character" w:customStyle="1" w:styleId="10">
    <w:name w:val="コメント内容 (文字)1"/>
    <w:rPr>
      <w:rFonts w:ascii="Arial" w:eastAsia="Arial" w:hAnsi="Arial" w:cs="Arial"/>
      <w:b/>
      <w:sz w:val="20"/>
    </w:rPr>
  </w:style>
  <w:style w:type="paragraph" w:styleId="af6">
    <w:name w:val="List Paragraph"/>
    <w:basedOn w:val="a"/>
    <w:pPr>
      <w:ind w:left="960"/>
    </w:pPr>
  </w:style>
  <w:style w:type="table" w:customStyle="1" w:styleId="PlainTable21">
    <w:name w:val="Plain Table 21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itationsource-journal">
    <w:name w:val="citation_source-journal"/>
    <w:basedOn w:val="a0"/>
  </w:style>
  <w:style w:type="character" w:customStyle="1" w:styleId="nlmarticle-title">
    <w:name w:val="nlm_article-title"/>
    <w:basedOn w:val="a0"/>
    <w:qFormat/>
  </w:style>
  <w:style w:type="character" w:customStyle="1" w:styleId="nlmfpage">
    <w:name w:val="nlm_fpage"/>
    <w:basedOn w:val="a0"/>
  </w:style>
  <w:style w:type="character" w:customStyle="1" w:styleId="nlmlpage">
    <w:name w:val="nlm_lpage"/>
    <w:basedOn w:val="a0"/>
  </w:style>
  <w:style w:type="paragraph" w:customStyle="1" w:styleId="Reference1">
    <w:name w:val="Reference1"/>
    <w:basedOn w:val="a"/>
    <w:pPr>
      <w:spacing w:before="120" w:after="120" w:line="480" w:lineRule="auto"/>
      <w:ind w:left="567" w:hanging="567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docsum-journal-citation">
    <w:name w:val="docsum-journal-citation"/>
    <w:basedOn w:val="a0"/>
  </w:style>
  <w:style w:type="character" w:customStyle="1" w:styleId="docsum-authors">
    <w:name w:val="docsum-authors"/>
    <w:basedOn w:val="a0"/>
  </w:style>
  <w:style w:type="character" w:styleId="af7">
    <w:name w:val="Unresolved Mention"/>
    <w:basedOn w:val="a0"/>
    <w:rPr>
      <w:color w:val="605E5C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sz w:val="20"/>
    </w:rPr>
  </w:style>
  <w:style w:type="paragraph" w:customStyle="1" w:styleId="EndNoteBibliography">
    <w:name w:val="EndNote Bibliography"/>
    <w:basedOn w:val="a"/>
    <w:rPr>
      <w:sz w:val="20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af9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a">
    <w:name w:val="Emphasis"/>
    <w:basedOn w:val="a0"/>
    <w:uiPriority w:val="20"/>
    <w:qFormat/>
    <w:rsid w:val="007108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ow.alc.co.jp/search?q=Fold&amp;ref=awlj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ow.alc.co.jp/search?q=Scottish&amp;ref=awlj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5</TotalTime>
  <Pages>1</Pages>
  <Words>374</Words>
  <Characters>2137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朋季 福山</cp:lastModifiedBy>
  <cp:revision>430</cp:revision>
  <dcterms:created xsi:type="dcterms:W3CDTF">2024-12-30T11:41:00Z</dcterms:created>
  <dcterms:modified xsi:type="dcterms:W3CDTF">2025-10-0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33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6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9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56799f27-d0bb-45d6-afa3-73d5eeb8d706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227/I:a652c1b8-ca87-4f69-a3d4-10b298520b26</vt:lpwstr>
  </property>
  <property fmtid="{D5CDD505-2E9C-101B-9397-08002B2CF9AE}" pid="18" name="Merops processed date">
    <vt:lpwstr>2024/12/27 06:14:3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cientific-report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516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